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9"/>
        <w:gridCol w:w="1412"/>
        <w:gridCol w:w="1145"/>
        <w:gridCol w:w="1236"/>
        <w:gridCol w:w="1157"/>
        <w:gridCol w:w="1157"/>
        <w:gridCol w:w="994"/>
        <w:gridCol w:w="994"/>
      </w:tblGrid>
      <w:tr w:rsidR="008A0A54" w:rsidRPr="00B54063" w14:paraId="1103F3D9" w14:textId="77777777" w:rsidTr="00440FD4">
        <w:trPr>
          <w:trHeight w:val="165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6CDDA" w14:textId="41D42DEF" w:rsidR="008A0A54" w:rsidRPr="00457957" w:rsidRDefault="008A0A54" w:rsidP="002A6E2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3. Females Only. Mean and standard deviation (SD) of the mean absolute error (MAE) and of the correlation coefficient between the chronological age and brain-age</w:t>
            </w:r>
            <w:r w:rsidR="002A6E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the discovery sample</w:t>
            </w:r>
            <w:r w:rsidR="00565B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CORR)</w:t>
            </w:r>
            <w:r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; Adjusted MAE and Adjusted CORR were corrected for age-bias</w:t>
            </w:r>
            <w:r w:rsidR="00A24EC8"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6D0DC9" w:rsidRPr="00B54063" w14:paraId="071789F5" w14:textId="79C7728A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6FBA9" w14:textId="77777777" w:rsidR="006D0DC9" w:rsidRPr="000F1A89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range (years)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13B0C" w14:textId="5EE1BDDC" w:rsidR="006D0DC9" w:rsidRPr="00457957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  <w:r w:rsidR="008A0A54"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ronological A</w:t>
            </w:r>
            <w:r w:rsidRPr="004579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 (SD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2E326" w14:textId="77777777" w:rsidR="006D0DC9" w:rsidRPr="000F1A89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 (SD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0ED98" w14:textId="77777777" w:rsidR="006D0DC9" w:rsidRPr="000F1A89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 (SD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90AD8FC" w14:textId="22D91404" w:rsidR="006D0DC9" w:rsidRPr="000F1A89" w:rsidRDefault="006D0DC9" w:rsidP="006D0DC9">
            <w:pPr>
              <w:jc w:val="center"/>
              <w:rPr>
                <w:rFonts w:ascii="PingFang TC" w:eastAsia="PingFang TC" w:hAnsi="PingFang TC" w:cs="PingFang TC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justed </w:t>
            </w:r>
            <w:r w:rsidRPr="000F1A89">
              <w:rPr>
                <w:rFonts w:ascii="Arial" w:eastAsia="Times New Roman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</w:t>
            </w: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SD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A70AB80" w14:textId="46E3B775" w:rsidR="006D0DC9" w:rsidRPr="000F1A89" w:rsidRDefault="006D0DC9" w:rsidP="006D0D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CORR (SD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30E7172" w14:textId="2B30B581" w:rsidR="006D0DC9" w:rsidRPr="000F1A89" w:rsidRDefault="006D0DC9" w:rsidP="006D0D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E change </w:t>
            </w:r>
            <w:r w:rsidR="002C7398"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r w:rsidR="00566381"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bias</w:t>
            </w: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rrec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38204DA" w14:textId="28F3BFBC" w:rsidR="006D0DC9" w:rsidRPr="000F1A89" w:rsidRDefault="006D0DC9" w:rsidP="006D0D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RR change </w:t>
            </w:r>
            <w:r w:rsidR="002C7398"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r w:rsidR="00566381"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bias</w:t>
            </w:r>
            <w:r w:rsidR="002C7398"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F1A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ction</w:t>
            </w:r>
          </w:p>
        </w:tc>
      </w:tr>
      <w:tr w:rsidR="006D0DC9" w:rsidRPr="00B54063" w14:paraId="7B6E3ED6" w14:textId="5E010E9D" w:rsidTr="008A0A54">
        <w:trPr>
          <w:trHeight w:val="180"/>
        </w:trPr>
        <w:tc>
          <w:tcPr>
            <w:tcW w:w="7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810BE" w14:textId="45ED1E68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0-year interval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F7A1D3D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99A7AC5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0DC9" w:rsidRPr="00B54063" w14:paraId="3E8D1FF1" w14:textId="6664BA52" w:rsidTr="008A0A54">
        <w:trPr>
          <w:trHeight w:val="180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900A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1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BAE45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9.26 (0.63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9505A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37 (0.02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C6AE2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49 (0.09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B544B2" w14:textId="68D6B706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8AC3F" w14:textId="72FCF5C6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0 (0.03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7A2975" w14:textId="07911616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45.95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4CC510" w14:textId="15BAA209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83.67%</w:t>
            </w:r>
          </w:p>
        </w:tc>
      </w:tr>
      <w:tr w:rsidR="006D0DC9" w:rsidRPr="00B54063" w14:paraId="6CD8E495" w14:textId="3930D885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F3119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≤age&lt;2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B700A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4.92 (3.42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5EEF2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12 (0.05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CA669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0 (0.0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C1313D" w14:textId="65DF13A5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04 (0.03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4E4408" w14:textId="6A4828DB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3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73EEF9" w14:textId="64090928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7.1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EF3AC3" w14:textId="33E7010C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3.33%</w:t>
            </w:r>
          </w:p>
        </w:tc>
      </w:tr>
      <w:tr w:rsidR="006D0DC9" w:rsidRPr="00B54063" w14:paraId="24A6CCF6" w14:textId="71AE1983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60B2F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3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7E902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4.01 (2.71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2D0E3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80 (0.05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4622A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54 (0.05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35165" w14:textId="539D9235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09 (0.06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FB59A" w14:textId="71D744AA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89 (0.02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32D8D9" w14:textId="49B1221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39.4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5AC27" w14:textId="401FF1AA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64.81%</w:t>
            </w:r>
          </w:p>
        </w:tc>
      </w:tr>
      <w:tr w:rsidR="006D0DC9" w:rsidRPr="00B54063" w14:paraId="4DF874B6" w14:textId="3D7A2DDC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1BBD4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≤age&lt;4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F9246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4.05 (2.61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B7499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61 (0.16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50473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29 (0.15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FEF4D" w14:textId="35EA6FB0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75 (0.13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92BDD" w14:textId="6D6D9C45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0 (0.05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449553" w14:textId="2B75AF0A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53.42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3E14A9" w14:textId="2486EB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210.34%</w:t>
            </w:r>
          </w:p>
        </w:tc>
      </w:tr>
      <w:tr w:rsidR="006D0DC9" w:rsidRPr="00B54063" w14:paraId="51747961" w14:textId="4FAB52AA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4827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&lt;5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6D870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7.12 (2.89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9F31D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71 (0.15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082BD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60 (0.09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DC4AC" w14:textId="726CE79D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08 (0.12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A256B" w14:textId="21110046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0 (0.04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5D4C18" w14:textId="5CC8CE93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36.8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8F113B" w14:textId="6703EC80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50.00%</w:t>
            </w:r>
          </w:p>
        </w:tc>
      </w:tr>
      <w:tr w:rsidR="006D0DC9" w:rsidRPr="00B54063" w14:paraId="1F551FD2" w14:textId="5D94FD97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16D94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≤age&lt;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5C3D2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5.67 (2.82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62F46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2.33 (0.07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05E0F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24 (0.04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9EEDD" w14:textId="1D89FEEA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65 (0.03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AECD4" w14:textId="299D841F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6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D05C9" w14:textId="1EA9C33B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72.10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D17F1E" w14:textId="1C94D42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300.00%</w:t>
            </w:r>
          </w:p>
        </w:tc>
      </w:tr>
      <w:tr w:rsidR="006D0DC9" w:rsidRPr="00B54063" w14:paraId="00481FD0" w14:textId="7B068600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281E0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&lt;7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D25E6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5.32 (2.84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3B2E2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2.28 (0.09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26923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32 (0.04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25F66" w14:textId="7A07F96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82 (0.06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BFE43" w14:textId="250DB07A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4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5AF2EC" w14:textId="71B38280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64.0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4FA19D" w14:textId="149B93FE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93.75%</w:t>
            </w:r>
          </w:p>
        </w:tc>
      </w:tr>
      <w:tr w:rsidR="006D0DC9" w:rsidRPr="00B54063" w14:paraId="002EE29F" w14:textId="3DF7E85D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91599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≤age&lt;8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E80C7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74.01 (2.59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F0D44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2.00 (0.16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C9B4E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32 (0.08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56CF5" w14:textId="13774A9A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67 (0.04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84033" w14:textId="565ECC80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5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23184B" w14:textId="0EA26110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66.50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9A19F0" w14:textId="2F89371D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96.88%</w:t>
            </w:r>
          </w:p>
        </w:tc>
      </w:tr>
      <w:tr w:rsidR="006D0DC9" w:rsidRPr="00B54063" w14:paraId="57934040" w14:textId="34E20A71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894CD" w14:textId="56E6F491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≤age≤9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1484D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3.55 (2.55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F934F" w14:textId="3742CB8F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98 (0.30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2EF4D" w14:textId="77777777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36 (0.27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F99BD" w14:textId="3AA5F05E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76 (0.17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0CCEB" w14:textId="13BDC9C3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0.95 (0.04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AF53A8" w14:textId="06726055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61.62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B76D5C" w14:textId="3E142415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63.89%</w:t>
            </w:r>
          </w:p>
        </w:tc>
      </w:tr>
      <w:tr w:rsidR="006D0DC9" w:rsidRPr="00B54063" w14:paraId="03BA446A" w14:textId="3DEB5A3C" w:rsidTr="008A0A54">
        <w:trPr>
          <w:trHeight w:val="165"/>
        </w:trPr>
        <w:tc>
          <w:tcPr>
            <w:tcW w:w="7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1CD5C" w14:textId="75B3C78C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20-year interval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43B52DFF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08F17449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1416" w:rsidRPr="00B54063" w14:paraId="20A4F8C8" w14:textId="3206C8BF" w:rsidTr="005B7A6B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F4737" w14:textId="77777777" w:rsidR="00CF1416" w:rsidRPr="00B54063" w:rsidRDefault="00CF1416" w:rsidP="00CF141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2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BBF01" w14:textId="256F4017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3.24 (3.87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B61C7" w14:textId="1D3E0140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.17 (0.03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2F606" w14:textId="3EB1A4D6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91 (0.0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8691C" w14:textId="5E4966CE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.1 (0.04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0327E" w14:textId="48C37278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94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372D7" w14:textId="0325DBA8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-5.98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01204" w14:textId="66B5E978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</w:tr>
      <w:tr w:rsidR="00CF1416" w:rsidRPr="00B54063" w14:paraId="76228721" w14:textId="1FCFF9FF" w:rsidTr="005B7A6B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8D7C3" w14:textId="77777777" w:rsidR="00CF1416" w:rsidRPr="00B54063" w:rsidRDefault="00CF1416" w:rsidP="00CF141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4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A3C24" w14:textId="54DE426E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25.77 (4.67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204ED" w14:textId="49425F66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2.62 (0.08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3B564" w14:textId="0951013E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63 (0.03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F5942" w14:textId="16117E46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.89 (0.09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5C07C" w14:textId="25DF588A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89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40E0C" w14:textId="343AB91E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-27.86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67D9D" w14:textId="683351F3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41.27%</w:t>
            </w:r>
          </w:p>
        </w:tc>
      </w:tr>
      <w:tr w:rsidR="00CF1416" w:rsidRPr="00B54063" w14:paraId="47238DD6" w14:textId="5BFD9892" w:rsidTr="005B7A6B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6F9F8" w14:textId="77777777" w:rsidR="00CF1416" w:rsidRPr="00B54063" w:rsidRDefault="00CF1416" w:rsidP="00CF141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&lt;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07809" w14:textId="713A3A22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54.15 (4.33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9BC0D" w14:textId="473EF8D2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2.96 (0.12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FCD6" w14:textId="01EEFC0A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43 (0.04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05CF9" w14:textId="0105E32C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.34 (0.07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9077B" w14:textId="521FB30A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92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5C429" w14:textId="7FE92FE0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-54.73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2FD25" w14:textId="0AA1BBFF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13.95%</w:t>
            </w:r>
          </w:p>
        </w:tc>
      </w:tr>
      <w:tr w:rsidR="00CF1416" w:rsidRPr="00B54063" w14:paraId="5FEF9507" w14:textId="7B4641B0" w:rsidTr="005B7A6B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51A64" w14:textId="57D16E26" w:rsidR="00CF1416" w:rsidRPr="00B54063" w:rsidRDefault="00CF1416" w:rsidP="00CF141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≤8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24B63" w14:textId="52428917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67.88 (4.84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305BB" w14:textId="4B3C93B6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3.13 (0.08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FBF02" w14:textId="6478420E" w:rsidR="00CF1416" w:rsidRPr="00CF1416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0A9F9" w14:textId="133F7449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1.86 (0.07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1C555" w14:textId="79513233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0.9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0F930" w14:textId="7FB98F8F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-40.58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53078E" w14:textId="0CFBB206" w:rsidR="00CF1416" w:rsidRPr="00B54063" w:rsidRDefault="00CF1416" w:rsidP="00CF141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416">
              <w:rPr>
                <w:rFonts w:ascii="Arial" w:hAnsi="Arial" w:cs="Arial"/>
                <w:color w:val="000000"/>
                <w:sz w:val="20"/>
                <w:szCs w:val="20"/>
              </w:rPr>
              <w:t>55.17%</w:t>
            </w:r>
          </w:p>
        </w:tc>
      </w:tr>
      <w:tr w:rsidR="006D0DC9" w:rsidRPr="00B54063" w14:paraId="61BBE5FE" w14:textId="7955ADEC" w:rsidTr="008A0A54">
        <w:trPr>
          <w:trHeight w:val="165"/>
        </w:trPr>
        <w:tc>
          <w:tcPr>
            <w:tcW w:w="7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F79CA" w14:textId="6EEB753D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30-year interval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6072626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66FE20AE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A691F" w:rsidRPr="00B54063" w14:paraId="03A05AC1" w14:textId="3E38AD6B" w:rsidTr="00043E2B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32276" w14:textId="77777777" w:rsidR="001A691F" w:rsidRPr="00B54063" w:rsidRDefault="001A691F" w:rsidP="001A691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3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DAC88" w14:textId="4D6296FF" w:rsidR="001A691F" w:rsidRPr="00B54063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7.05 (6.23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0C8EE" w14:textId="044BE5DA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1 (0.08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92A81" w14:textId="7A0F61B6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 (0.0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0BAA1" w14:textId="03A928B6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89 (0.07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423FF" w14:textId="02001582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3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BCAD5" w14:textId="0752742F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.97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1C587" w14:textId="0AA3CFBE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33%</w:t>
            </w:r>
          </w:p>
        </w:tc>
      </w:tr>
      <w:tr w:rsidR="001A691F" w:rsidRPr="00B54063" w14:paraId="7CF5E80E" w14:textId="04E395DA" w:rsidTr="00043E2B">
        <w:trPr>
          <w:trHeight w:val="180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640F5" w14:textId="77777777" w:rsidR="001A691F" w:rsidRPr="00B54063" w:rsidRDefault="001A691F" w:rsidP="001A691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≤age&lt;6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6BC3E" w14:textId="5312F765" w:rsidR="001A691F" w:rsidRPr="00B54063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1.57 (7.90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043B4" w14:textId="1F238BE2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38 (0.09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23E89" w14:textId="4B0964B4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 (0.0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57F45" w14:textId="577D2F52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77 (0.09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C631D" w14:textId="649A628B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803AD" w14:textId="2D692609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8.05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87C73" w14:textId="2CBBE89B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1.11%</w:t>
            </w:r>
          </w:p>
        </w:tc>
      </w:tr>
      <w:tr w:rsidR="001A691F" w:rsidRPr="00B54063" w14:paraId="5F422DF3" w14:textId="3CCB20B8" w:rsidTr="00043E2B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45C92" w14:textId="066B1547" w:rsidR="001A691F" w:rsidRPr="00B54063" w:rsidRDefault="001A691F" w:rsidP="001A691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≤9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00DB3" w14:textId="40B554FB" w:rsidR="001A691F" w:rsidRPr="00B54063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8.50 (5.66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A82DE" w14:textId="543EDD8A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26 (0.05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B40D0" w14:textId="63646151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7 (0.03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58105" w14:textId="2D4892D3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17 (0.09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DA249" w14:textId="2221415D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AC95A" w14:textId="431CF8D6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3.4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2FD9F" w14:textId="40DFCBCE" w:rsidR="001A691F" w:rsidRPr="001A691F" w:rsidRDefault="001A691F" w:rsidP="001A691F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1A691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2.84%</w:t>
            </w:r>
          </w:p>
        </w:tc>
      </w:tr>
      <w:tr w:rsidR="006D0DC9" w:rsidRPr="00B54063" w14:paraId="04DB9DF9" w14:textId="08B8A13F" w:rsidTr="008A0A54">
        <w:trPr>
          <w:trHeight w:val="165"/>
        </w:trPr>
        <w:tc>
          <w:tcPr>
            <w:tcW w:w="7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95A9B" w14:textId="1C118832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40-year interval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522C58EC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E0E9141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71F89" w:rsidRPr="00B54063" w14:paraId="66AFEE93" w14:textId="7FE73A42" w:rsidTr="009E5EBE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7FF25" w14:textId="77777777" w:rsidR="00371F89" w:rsidRPr="00B54063" w:rsidRDefault="00371F89" w:rsidP="00371F8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4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4164A" w14:textId="77777777" w:rsidR="00371F89" w:rsidRPr="00B54063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.24 (7.44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80BCC" w14:textId="3B86681B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8 (0.08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94EC6" w14:textId="7E776EED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 (0.0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21EBF" w14:textId="3871378D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6 (0.05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76F5A" w14:textId="6D546195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3 (0.0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29A59C" w14:textId="3513B4C5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.0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2F966" w14:textId="479862B9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49%</w:t>
            </w:r>
          </w:p>
        </w:tc>
      </w:tr>
      <w:tr w:rsidR="00371F89" w:rsidRPr="00B54063" w14:paraId="01FA5EA4" w14:textId="4116AEF9" w:rsidTr="009E5EBE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065EE" w14:textId="0A61E6FB" w:rsidR="00371F89" w:rsidRPr="00B54063" w:rsidRDefault="00371F89" w:rsidP="00371F8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≤8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31DD9" w14:textId="77777777" w:rsidR="00371F89" w:rsidRPr="00B54063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1.83 (8.24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CE520" w14:textId="50EDF5F0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65 (0.1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EC78E" w14:textId="42549C60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8 (0.0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9D3E9" w14:textId="6C1A0279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35 (0.12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D6B82" w14:textId="238822EC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 (0.01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5AB9C" w14:textId="63A061B1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7.96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435609" w14:textId="53177DFF" w:rsidR="00371F89" w:rsidRPr="00371F89" w:rsidRDefault="00371F89" w:rsidP="00371F8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71F8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0.88%</w:t>
            </w:r>
          </w:p>
        </w:tc>
      </w:tr>
      <w:tr w:rsidR="006D0DC9" w:rsidRPr="00B54063" w14:paraId="2D6CDDF9" w14:textId="18484700" w:rsidTr="008A0A54">
        <w:trPr>
          <w:trHeight w:val="165"/>
        </w:trPr>
        <w:tc>
          <w:tcPr>
            <w:tcW w:w="735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E8E10" w14:textId="26A42641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full age rang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748CC528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</w:tcPr>
          <w:p w14:paraId="27D89987" w14:textId="77777777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0DC9" w:rsidRPr="00B54063" w14:paraId="47AFAC65" w14:textId="3B86914E" w:rsidTr="008A0A54">
        <w:trPr>
          <w:trHeight w:val="165"/>
        </w:trPr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8553A" w14:textId="57A31750" w:rsidR="006D0DC9" w:rsidRPr="00B54063" w:rsidRDefault="006D0DC9" w:rsidP="006D0D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≤9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A5F3F" w14:textId="75C590DF" w:rsidR="006D0DC9" w:rsidRPr="00B54063" w:rsidRDefault="006D0DC9" w:rsidP="006D0DC9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B54063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4</w:t>
            </w:r>
            <w:r w:rsidRPr="00B54063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4 (23.48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4D12C" w14:textId="62C36E73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.18 (0.11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59644A" w14:textId="0C8B795E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.95 (0.00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96CE3" w14:textId="148B9D5D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.09 (0.11)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2F9A2" w14:textId="53A6C1D5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.96 (0.00)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C97D8" w14:textId="73C84B6B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-1.74%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813F31" w14:textId="66024620" w:rsidR="006D0DC9" w:rsidRPr="00B54063" w:rsidRDefault="006D0DC9" w:rsidP="006D0D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4063">
              <w:rPr>
                <w:rFonts w:ascii="Arial" w:hAnsi="Arial" w:cs="Arial"/>
                <w:color w:val="000000"/>
                <w:sz w:val="20"/>
                <w:szCs w:val="20"/>
              </w:rPr>
              <w:t>1.05%</w:t>
            </w:r>
          </w:p>
        </w:tc>
      </w:tr>
    </w:tbl>
    <w:p w14:paraId="3ED964A8" w14:textId="77777777" w:rsidR="006557D7" w:rsidRDefault="006557D7" w:rsidP="008A0A54"/>
    <w:sectPr w:rsidR="006557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D7"/>
    <w:rsid w:val="000124C4"/>
    <w:rsid w:val="000E7524"/>
    <w:rsid w:val="000F1A89"/>
    <w:rsid w:val="001A691F"/>
    <w:rsid w:val="002A6E22"/>
    <w:rsid w:val="002A74E1"/>
    <w:rsid w:val="002C7398"/>
    <w:rsid w:val="00371F89"/>
    <w:rsid w:val="003F666B"/>
    <w:rsid w:val="00422064"/>
    <w:rsid w:val="00457957"/>
    <w:rsid w:val="0052673A"/>
    <w:rsid w:val="00565B6A"/>
    <w:rsid w:val="00566381"/>
    <w:rsid w:val="005908F6"/>
    <w:rsid w:val="006557D7"/>
    <w:rsid w:val="006D0DC9"/>
    <w:rsid w:val="00852F0D"/>
    <w:rsid w:val="008A0A54"/>
    <w:rsid w:val="009302CD"/>
    <w:rsid w:val="009511AD"/>
    <w:rsid w:val="00972054"/>
    <w:rsid w:val="009A503B"/>
    <w:rsid w:val="00A24EC8"/>
    <w:rsid w:val="00A6113E"/>
    <w:rsid w:val="00AD0773"/>
    <w:rsid w:val="00B54063"/>
    <w:rsid w:val="00B834E1"/>
    <w:rsid w:val="00BF2886"/>
    <w:rsid w:val="00C863DB"/>
    <w:rsid w:val="00CB53EE"/>
    <w:rsid w:val="00CE6544"/>
    <w:rsid w:val="00CF1416"/>
    <w:rsid w:val="00D21BED"/>
    <w:rsid w:val="00D833AE"/>
    <w:rsid w:val="00E47454"/>
    <w:rsid w:val="00E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02749"/>
  <w15:chartTrackingRefBased/>
  <w15:docId w15:val="{D11A8550-4A2A-1D48-B584-061A8B6C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6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ong yu</dc:creator>
  <cp:keywords/>
  <dc:description/>
  <cp:lastModifiedBy>Ruiyang Ge</cp:lastModifiedBy>
  <cp:revision>10</cp:revision>
  <dcterms:created xsi:type="dcterms:W3CDTF">2023-08-28T07:01:00Z</dcterms:created>
  <dcterms:modified xsi:type="dcterms:W3CDTF">2023-10-0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4d600be0f5c62cfbf674cc6f9e5e2d3959cb0b196d9f273d86531b1093c784</vt:lpwstr>
  </property>
</Properties>
</file>